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AF0F0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Interactive effect of blood K levels and ICU 30-day mortality in patients with and without vasoactive drugs us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2179"/>
        <w:gridCol w:w="1167"/>
        <w:gridCol w:w="1989"/>
        <w:gridCol w:w="1065"/>
        <w:gridCol w:w="2555"/>
      </w:tblGrid>
      <w:tr w14:paraId="15A38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3020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D21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vasoactive drugs (n=2,788)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DEC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vasoactive drugs (n=5,45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0B5D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 for the interaction</w:t>
            </w:r>
          </w:p>
        </w:tc>
      </w:tr>
      <w:tr w14:paraId="4956D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EA4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0A4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EA4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1C2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9D5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B53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73E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45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continuous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D0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1.44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63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82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09 (1.02~1.1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A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18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82</w:t>
            </w:r>
          </w:p>
        </w:tc>
      </w:tr>
      <w:tr w14:paraId="6921C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18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tertil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8E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64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82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4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9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818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6B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(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55~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BD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0B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5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26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1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460</w:t>
            </w:r>
          </w:p>
        </w:tc>
      </w:tr>
      <w:tr w14:paraId="263EB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D1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43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41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B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1D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32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5C0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C5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8D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 (0.99~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74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45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1.18 (1.03~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AD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DE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C48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90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e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6F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83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30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A5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7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</w:tbl>
    <w:p w14:paraId="0140A4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azard ratios (HRs) were adjusted for age, sex, 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>BMI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Cr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yocardial infarct, congestive heart failu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piratory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kidney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disease, malignant canc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 sco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orbidity index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gb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, blood glucose; Cr, creatinine; SOFA, 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A934F96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1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